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9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80"/>
        <w:gridCol w:w="2250"/>
        <w:gridCol w:w="2250"/>
        <w:gridCol w:w="810"/>
        <w:gridCol w:w="1530"/>
        <w:gridCol w:w="1710"/>
        <w:gridCol w:w="630"/>
        <w:gridCol w:w="1350"/>
        <w:gridCol w:w="1260"/>
        <w:gridCol w:w="720"/>
      </w:tblGrid>
      <w:tr w:rsidR="00F8786B" w:rsidRPr="00EA02F2" w14:paraId="0C1ABFBB" w14:textId="77777777" w:rsidTr="00F8786B">
        <w:trPr>
          <w:trHeight w:val="478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813EF5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1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5925AD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space Volume (cm^3)</w:t>
            </w:r>
          </w:p>
        </w:tc>
        <w:tc>
          <w:tcPr>
            <w:tcW w:w="387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07549C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rmalized Workspace Volume per time (cm3/s)</w:t>
            </w:r>
          </w:p>
        </w:tc>
        <w:tc>
          <w:tcPr>
            <w:tcW w:w="333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1645BAC4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rmalized Workspace Volume per pathlength (cm3/cm)</w:t>
            </w:r>
          </w:p>
        </w:tc>
      </w:tr>
      <w:tr w:rsidR="00F8786B" w:rsidRPr="00EA02F2" w14:paraId="7F93E1EF" w14:textId="77777777" w:rsidTr="00F8786B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3A2A31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71A205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raine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617C58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tte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EC36B3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FB5F3F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raine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81D525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ttend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DABD71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A25917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rain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40944E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tten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35866315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F8786B" w:rsidRPr="00EA02F2" w14:paraId="7F0CF1E3" w14:textId="77777777" w:rsidTr="00F8786B">
        <w:trPr>
          <w:trHeight w:val="315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74F8EB3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ssec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22530C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51.5 [667.9, 6617.2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D8F463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27 [2459, 15780.3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244BB7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79657A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8 [9.57, 42.06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36C36E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.96 [13.86, 41.0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F40FBB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0C3853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 [1.8, 9.7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D99540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5 [2.4, 5.8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383FB4EE" w14:textId="77777777" w:rsidR="00EA02F2" w:rsidRPr="00EA02F2" w:rsidRDefault="00EA02F2" w:rsidP="00EA0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</w:tr>
      <w:tr w:rsidR="00F8786B" w:rsidRPr="00EA02F2" w14:paraId="6D1B8F0A" w14:textId="77777777" w:rsidTr="00F8786B">
        <w:trPr>
          <w:trHeight w:val="315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A89318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reation of Gastric Pouc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1FBC7D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856.9 [8408.3, 16456.9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8EC6CD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809.8 [11635.2, 23761.8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6D7393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F7A4B9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1 [21.7,54.0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770A46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.7 [27.4, 54.0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D1FAB1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8B3B47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5 [3.3, 8.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6E10F9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0 [4.0, 9.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7C8DF5CC" w14:textId="77777777" w:rsidR="00EA02F2" w:rsidRPr="00EA02F2" w:rsidRDefault="00EA02F2" w:rsidP="00EA0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</w:tr>
      <w:tr w:rsidR="00F8786B" w:rsidRPr="00EA02F2" w14:paraId="1E425FB8" w14:textId="77777777" w:rsidTr="00F8786B">
        <w:trPr>
          <w:trHeight w:val="315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4B5D41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asurem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4572BC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721.7 [3569.55, 21929.6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4F7442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912.2 [5991.6, 14261.2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2BD946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3B2F58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6.5 [48.6, 110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93FF70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.3 [39.8, 106.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BB3592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02F043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4 [4.8, 8.7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C82C74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0 [3.6, 7.4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555E507B" w14:textId="77777777" w:rsidR="00EA02F2" w:rsidRPr="00EA02F2" w:rsidRDefault="00EA02F2" w:rsidP="00EA0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5</w:t>
            </w:r>
          </w:p>
        </w:tc>
      </w:tr>
      <w:tr w:rsidR="00F8786B" w:rsidRPr="00EA02F2" w14:paraId="0606E52E" w14:textId="77777777" w:rsidTr="00F8786B">
        <w:trPr>
          <w:trHeight w:val="315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5ED1EF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vision of mesenter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A8B197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56.4 [1077.8, 6306.9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B1B9C2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45.5 [2078.1, 4784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302163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7DD1F7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.3 [27.1, 64.8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ECEC5C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.1 [28.3, 83.6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347A63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47F045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6 [6.5, 11.6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D96BC5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5 [5.1, 14.5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06084334" w14:textId="77777777" w:rsidR="00EA02F2" w:rsidRPr="00EA02F2" w:rsidRDefault="00EA02F2" w:rsidP="00EA0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48</w:t>
            </w:r>
          </w:p>
        </w:tc>
      </w:tr>
      <w:tr w:rsidR="00F8786B" w:rsidRPr="00EA02F2" w14:paraId="1558CCCA" w14:textId="77777777" w:rsidTr="00F8786B">
        <w:trPr>
          <w:trHeight w:val="315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92CD88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ple Anastomosi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E3C09D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89.3 [3382.5, 10647.4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60F138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77.4 [3601.9, 10544.7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12D54C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8DAA4A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.7 [18.2, 45.5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CA9F18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.6 [17.4, 34.0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4616C4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E415C7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0 [4.0, 7.3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242C16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6 [2.9, 5.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09BC3C0F" w14:textId="77777777" w:rsidR="00EA02F2" w:rsidRPr="00EA02F2" w:rsidRDefault="00EA02F2" w:rsidP="00EA0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6</w:t>
            </w:r>
          </w:p>
        </w:tc>
      </w:tr>
      <w:tr w:rsidR="00F8786B" w:rsidRPr="00EA02F2" w14:paraId="6A73364C" w14:textId="77777777" w:rsidTr="00F8786B">
        <w:trPr>
          <w:trHeight w:val="315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B523D9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nterotomy Closu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2CF3BA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50.2 [4485.6, 12792.6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8F13BD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98 [3252.2, 8650.3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F52C74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B71C1C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7 [10.8,22.2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BE19F7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2 [8.0, 17.2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F6F0A0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79E012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 [1.7, 2.6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960A59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 [1.3, 3.0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7717E32D" w14:textId="77777777" w:rsidR="00EA02F2" w:rsidRPr="00EA02F2" w:rsidRDefault="00EA02F2" w:rsidP="00EA0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27</w:t>
            </w:r>
          </w:p>
        </w:tc>
      </w:tr>
      <w:tr w:rsidR="00F8786B" w:rsidRPr="00EA02F2" w14:paraId="26FD54B9" w14:textId="77777777" w:rsidTr="00F8786B">
        <w:trPr>
          <w:trHeight w:val="315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F6F2AD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fect Closu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C8B45B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570.4 [6718.7, 20659.4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BBFB46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193.1 [7303.1, 1776.6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A37BC7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D068D9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9 [16.0, 37.3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53015B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7 [14.9, 33.2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67E68F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04E860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 [1.9, 3.8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53580F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 [2.2, 3.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bottom"/>
            <w:hideMark/>
          </w:tcPr>
          <w:p w14:paraId="1F65FF3C" w14:textId="77777777" w:rsidR="00EA02F2" w:rsidRPr="00EA02F2" w:rsidRDefault="00EA02F2" w:rsidP="00EA0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18</w:t>
            </w:r>
          </w:p>
        </w:tc>
      </w:tr>
      <w:tr w:rsidR="00F8786B" w:rsidRPr="00EA02F2" w14:paraId="43F23B5F" w14:textId="77777777" w:rsidTr="00F8786B">
        <w:trPr>
          <w:trHeight w:val="315"/>
        </w:trPr>
        <w:tc>
          <w:tcPr>
            <w:tcW w:w="188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5FA81253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 Sewn Anastomosi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DD3E12E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298.8 [6496.8, 10962.7]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472722F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050.5 [6189.5, 9711.2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bottom"/>
            <w:hideMark/>
          </w:tcPr>
          <w:p w14:paraId="4593520F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3FBFF340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9 [5.4, 15.6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41E3A402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96 [5.1, 9.3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517BEB0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0AFB373D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 [0.8, 2.1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6282D5B5" w14:textId="77777777" w:rsidR="00EA02F2" w:rsidRPr="00EA02F2" w:rsidRDefault="00EA02F2" w:rsidP="00EA0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 [0.6, 1.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04D6395" w14:textId="77777777" w:rsidR="00EA02F2" w:rsidRPr="00EA02F2" w:rsidRDefault="00EA02F2" w:rsidP="00EA0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F8786B" w:rsidRPr="00EA02F2" w14:paraId="2D8458E7" w14:textId="77777777" w:rsidTr="00F8786B">
        <w:trPr>
          <w:trHeight w:val="315"/>
        </w:trPr>
        <w:tc>
          <w:tcPr>
            <w:tcW w:w="14390" w:type="dxa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D0CECE"/>
            <w:noWrap/>
            <w:vAlign w:val="bottom"/>
            <w:hideMark/>
          </w:tcPr>
          <w:p w14:paraId="3EDC8919" w14:textId="77777777" w:rsidR="00EA02F2" w:rsidRPr="00EA02F2" w:rsidRDefault="00EA02F2" w:rsidP="00EA02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Values are </w:t>
            </w:r>
            <w:proofErr w:type="spellStart"/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prsented</w:t>
            </w:r>
            <w:proofErr w:type="spellEnd"/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s Median [IQR] and p-value are calculated via Mann-</w:t>
            </w:r>
            <w:proofErr w:type="spellStart"/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tney</w:t>
            </w:r>
            <w:proofErr w:type="spellEnd"/>
            <w:r w:rsidRPr="00EA02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U test</w:t>
            </w:r>
          </w:p>
        </w:tc>
      </w:tr>
    </w:tbl>
    <w:p w14:paraId="747BB0A7" w14:textId="122DB55B" w:rsidR="00F6608B" w:rsidRPr="00EA02F2" w:rsidRDefault="00F8786B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Supplemental Table 1. Workspace Volume OPI categorized by task and normalized with respect to time and pathlength, similar statistical significance noted with the two </w:t>
      </w:r>
      <w:proofErr w:type="gramStart"/>
      <w:r>
        <w:rPr>
          <w:rFonts w:ascii="Calibri" w:hAnsi="Calibri" w:cs="Calibri"/>
          <w:sz w:val="18"/>
          <w:szCs w:val="18"/>
        </w:rPr>
        <w:t>normalization</w:t>
      </w:r>
      <w:proofErr w:type="gramEnd"/>
      <w:r>
        <w:rPr>
          <w:rFonts w:ascii="Calibri" w:hAnsi="Calibri" w:cs="Calibri"/>
          <w:sz w:val="18"/>
          <w:szCs w:val="18"/>
        </w:rPr>
        <w:t xml:space="preserve">. </w:t>
      </w:r>
    </w:p>
    <w:sectPr w:rsidR="00F6608B" w:rsidRPr="00EA02F2" w:rsidSect="006313F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08B"/>
    <w:rsid w:val="0032744F"/>
    <w:rsid w:val="003C372F"/>
    <w:rsid w:val="005D33DD"/>
    <w:rsid w:val="00623ED0"/>
    <w:rsid w:val="006313FD"/>
    <w:rsid w:val="00697B0B"/>
    <w:rsid w:val="00CC03D4"/>
    <w:rsid w:val="00EA02F2"/>
    <w:rsid w:val="00F6608B"/>
    <w:rsid w:val="00F8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DA616"/>
  <w15:chartTrackingRefBased/>
  <w15:docId w15:val="{D89FC904-3708-5F4F-B8B7-279305B8E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6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0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0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0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0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0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0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0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0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0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0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0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0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0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0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0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0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0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0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0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0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6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1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Li</dc:creator>
  <cp:keywords/>
  <dc:description/>
  <cp:lastModifiedBy>Li, Wendy</cp:lastModifiedBy>
  <cp:revision>2</cp:revision>
  <dcterms:created xsi:type="dcterms:W3CDTF">2024-04-20T21:51:00Z</dcterms:created>
  <dcterms:modified xsi:type="dcterms:W3CDTF">2024-04-20T21:51:00Z</dcterms:modified>
</cp:coreProperties>
</file>